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04E56" w14:textId="77777777" w:rsidR="00567E0E" w:rsidRDefault="00567E0E" w:rsidP="00567E0E">
      <w:r>
        <w:t>SI 1</w:t>
      </w:r>
    </w:p>
    <w:tbl>
      <w:tblPr>
        <w:tblW w:w="7361" w:type="dxa"/>
        <w:tblLook w:val="04A0" w:firstRow="1" w:lastRow="0" w:firstColumn="1" w:lastColumn="0" w:noHBand="0" w:noVBand="1"/>
      </w:tblPr>
      <w:tblGrid>
        <w:gridCol w:w="1029"/>
        <w:gridCol w:w="820"/>
        <w:gridCol w:w="1068"/>
        <w:gridCol w:w="1001"/>
        <w:gridCol w:w="840"/>
        <w:gridCol w:w="1171"/>
        <w:gridCol w:w="1432"/>
      </w:tblGrid>
      <w:tr w:rsidR="00567E0E" w:rsidRPr="00751F29" w14:paraId="69B4AF46" w14:textId="77777777" w:rsidTr="00B8407B">
        <w:trPr>
          <w:trHeight w:val="564"/>
        </w:trPr>
        <w:tc>
          <w:tcPr>
            <w:tcW w:w="102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9FD80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Locality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F038B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Lithics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7E8D9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Elevation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CC89D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Erosivity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90B93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Slope (deg.)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DC665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Geological Unit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0C8D0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CA"/>
              </w:rPr>
              <w:t>Landcover 2016</w:t>
            </w:r>
          </w:p>
        </w:tc>
      </w:tr>
      <w:tr w:rsidR="00567E0E" w:rsidRPr="00751F29" w14:paraId="7DE1EAF6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F6DB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1503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EBAF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77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F5903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950.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6AA05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.4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6B2A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D1315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assland</w:t>
            </w:r>
          </w:p>
        </w:tc>
      </w:tr>
      <w:tr w:rsidR="00567E0E" w:rsidRPr="00751F29" w14:paraId="07395213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D381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EAAF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07DA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6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0C96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984.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C0E3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.0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AC1F8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02A74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assland</w:t>
            </w:r>
          </w:p>
        </w:tc>
      </w:tr>
      <w:tr w:rsidR="00567E0E" w:rsidRPr="00751F29" w14:paraId="3F7524BF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63A4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16FAC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1317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6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5211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984.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21A1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.3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F3F5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DC903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Cropland</w:t>
            </w:r>
          </w:p>
        </w:tc>
      </w:tr>
      <w:tr w:rsidR="00567E0E" w:rsidRPr="00751F29" w14:paraId="3EE0D317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971F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52AAC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2DAFB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1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7A880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12.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7FDC1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.7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CB59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C074D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hrubland</w:t>
            </w:r>
          </w:p>
        </w:tc>
      </w:tr>
      <w:tr w:rsidR="00567E0E" w:rsidRPr="00751F29" w14:paraId="430C5431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E316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92A5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87AA4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4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5AFFC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969.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182F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.0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A168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E06EC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hrubland</w:t>
            </w:r>
          </w:p>
        </w:tc>
      </w:tr>
      <w:tr w:rsidR="00567E0E" w:rsidRPr="00751F29" w14:paraId="1AC1BCFC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A814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DDA8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6606D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4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E331B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972.9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4FE0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.9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41FA4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E9331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hrubland</w:t>
            </w:r>
          </w:p>
        </w:tc>
      </w:tr>
      <w:tr w:rsidR="00567E0E" w:rsidRPr="00751F29" w14:paraId="2F997F83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BE88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M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169C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4925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78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3EE8D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909.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37675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.2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3B2C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EEA91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hrubland</w:t>
            </w:r>
          </w:p>
        </w:tc>
      </w:tr>
      <w:tr w:rsidR="00567E0E" w:rsidRPr="00751F29" w14:paraId="0D1E3983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9F54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URVEY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3215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C1DEF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5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5062E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02.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B00EE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.6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8BB7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FE2D8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assland</w:t>
            </w:r>
          </w:p>
        </w:tc>
      </w:tr>
      <w:tr w:rsidR="00567E0E" w:rsidRPr="00751F29" w14:paraId="71E91106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FD2D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9617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DC08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4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CD30E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41.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9AA1C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.8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CED6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R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EB958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assland</w:t>
            </w:r>
          </w:p>
        </w:tc>
      </w:tr>
      <w:tr w:rsidR="00567E0E" w:rsidRPr="00751F29" w14:paraId="1B0D364B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0BE4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F548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9A19F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0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4221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982.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7BF03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.5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9375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R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0C046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assland</w:t>
            </w:r>
          </w:p>
        </w:tc>
      </w:tr>
      <w:tr w:rsidR="00567E0E" w:rsidRPr="00751F29" w14:paraId="55241EFD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8E32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01C9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54BE4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79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D5BCC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991.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5F26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.7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1DEF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R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B074F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assland</w:t>
            </w:r>
          </w:p>
        </w:tc>
      </w:tr>
      <w:tr w:rsidR="00567E0E" w:rsidRPr="00751F29" w14:paraId="2AFC36B4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C013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695E1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D80A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3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CE8D9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15.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DB85C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7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47B7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R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9E3FE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assland</w:t>
            </w:r>
          </w:p>
        </w:tc>
      </w:tr>
      <w:tr w:rsidR="00567E0E" w:rsidRPr="00751F29" w14:paraId="54B18E4B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7068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1788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77666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2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61787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31.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3BE2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.6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1C86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R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A2F32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assland</w:t>
            </w:r>
          </w:p>
        </w:tc>
      </w:tr>
      <w:tr w:rsidR="00567E0E" w:rsidRPr="00751F29" w14:paraId="1F4B0CC1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BA46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2DFE8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7DE7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2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EF0B7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30.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889A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0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59E7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R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3EA94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Cropland</w:t>
            </w:r>
          </w:p>
        </w:tc>
      </w:tr>
      <w:tr w:rsidR="00567E0E" w:rsidRPr="00751F29" w14:paraId="07774A6B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0B8D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E5FC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AC25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2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D8BC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50.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2A793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6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6EDE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R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12AE5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ree cover</w:t>
            </w:r>
          </w:p>
        </w:tc>
      </w:tr>
      <w:tr w:rsidR="00567E0E" w:rsidRPr="00751F29" w14:paraId="4C493FBB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9955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F6AB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DF15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3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DDC1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50.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106A2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7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866AB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R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784AA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Cropland</w:t>
            </w:r>
          </w:p>
        </w:tc>
      </w:tr>
      <w:tr w:rsidR="00567E0E" w:rsidRPr="00751F29" w14:paraId="1E24D120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B7D6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F4A7D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9444C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2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DFBDE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50.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3F7A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.6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3FE44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R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E5376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Cropland</w:t>
            </w:r>
          </w:p>
        </w:tc>
      </w:tr>
      <w:tr w:rsidR="00567E0E" w:rsidRPr="00751F29" w14:paraId="15330404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8AD3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7E18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3677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2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D1B3E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50.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AF336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.3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148B8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R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F761D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Cropland</w:t>
            </w:r>
          </w:p>
        </w:tc>
      </w:tr>
      <w:tr w:rsidR="00567E0E" w:rsidRPr="00751F29" w14:paraId="64BF5E0C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B9E2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1084A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DC06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3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7D30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42.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F7E51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.6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C835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R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690D8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assland</w:t>
            </w:r>
          </w:p>
        </w:tc>
      </w:tr>
      <w:tr w:rsidR="00567E0E" w:rsidRPr="00751F29" w14:paraId="09DE93CA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D950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89B92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EAC9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2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E414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42.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C2E8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7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B30FF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R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38413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assland</w:t>
            </w:r>
          </w:p>
        </w:tc>
      </w:tr>
      <w:tr w:rsidR="00567E0E" w:rsidRPr="00751F29" w14:paraId="6600D724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596A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B17B8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AA04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3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C0976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42.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BB94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7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FC9B8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R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A9771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assland</w:t>
            </w:r>
          </w:p>
        </w:tc>
      </w:tr>
      <w:tr w:rsidR="00567E0E" w:rsidRPr="00751F29" w14:paraId="1843E175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5B1E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65BF9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343A3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3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986F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42.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BA76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7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F612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R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7C2AA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ree cover</w:t>
            </w:r>
          </w:p>
        </w:tc>
      </w:tr>
      <w:tr w:rsidR="00567E0E" w:rsidRPr="00751F29" w14:paraId="137D3B0A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F5FB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8C06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9CD78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3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C6835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59.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9D83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.1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5F91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R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00143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hrubland</w:t>
            </w:r>
          </w:p>
        </w:tc>
      </w:tr>
      <w:tr w:rsidR="00567E0E" w:rsidRPr="00751F29" w14:paraId="4C0BF715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9DFD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FC4F5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3C0DF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1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B0AFE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998.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1A644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.8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3912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E547D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assland</w:t>
            </w:r>
          </w:p>
        </w:tc>
      </w:tr>
      <w:tr w:rsidR="00567E0E" w:rsidRPr="00751F29" w14:paraId="0B9D9826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B8E6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C01FC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4DD64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1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22B1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02.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A038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.9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3580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128F8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assland</w:t>
            </w:r>
          </w:p>
        </w:tc>
      </w:tr>
      <w:tr w:rsidR="00567E0E" w:rsidRPr="00751F29" w14:paraId="5A8E18A0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2AC91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0A73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4941A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0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7760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02.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A4DC1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.9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5C193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003C9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assland</w:t>
            </w:r>
          </w:p>
        </w:tc>
      </w:tr>
      <w:tr w:rsidR="00567E0E" w:rsidRPr="00751F29" w14:paraId="08B56422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8D77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7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D1D1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C129E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0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337B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989.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C7BB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.5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D26CD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66675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ree cover</w:t>
            </w:r>
          </w:p>
        </w:tc>
      </w:tr>
      <w:tr w:rsidR="00567E0E" w:rsidRPr="00751F29" w14:paraId="3903323E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26B9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4DC9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1C44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1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F4D78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02.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DC98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.3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918D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EC25D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assland</w:t>
            </w:r>
          </w:p>
        </w:tc>
      </w:tr>
      <w:tr w:rsidR="00567E0E" w:rsidRPr="00751F29" w14:paraId="58970AF4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B40CD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CEDE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DEAF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1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B6B7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11.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E6DD7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.3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7F09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E635E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ree cover</w:t>
            </w:r>
          </w:p>
        </w:tc>
      </w:tr>
      <w:tr w:rsidR="00567E0E" w:rsidRPr="00751F29" w14:paraId="620B0D6B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0B95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51DE8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931C2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1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CF92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11.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5E3B0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.4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B400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22E67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ree cover</w:t>
            </w:r>
          </w:p>
        </w:tc>
      </w:tr>
      <w:tr w:rsidR="00567E0E" w:rsidRPr="00751F29" w14:paraId="16DCA4B9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A034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DF08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FE36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1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14252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11.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226C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4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772E2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F2649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assland</w:t>
            </w:r>
          </w:p>
        </w:tc>
      </w:tr>
      <w:tr w:rsidR="00567E0E" w:rsidRPr="00751F29" w14:paraId="3F305300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1DC2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A5912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C6DB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1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485B1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11.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9B1BE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.1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482B6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78544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assland</w:t>
            </w:r>
          </w:p>
        </w:tc>
      </w:tr>
      <w:tr w:rsidR="00567E0E" w:rsidRPr="00751F29" w14:paraId="47A649E4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03E9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E47A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E633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2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101C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11.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FD5B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9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5737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C9394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hrubland</w:t>
            </w:r>
          </w:p>
        </w:tc>
      </w:tr>
      <w:tr w:rsidR="00567E0E" w:rsidRPr="00751F29" w14:paraId="0F5DF1B6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8159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82525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F945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3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8BD96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12.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DDE16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.6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CD7B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D0B935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assland</w:t>
            </w:r>
          </w:p>
        </w:tc>
      </w:tr>
      <w:tr w:rsidR="00567E0E" w:rsidRPr="00751F29" w14:paraId="12EB9A35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E8339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ECB6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D523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4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8372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12.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7D2F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.1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C6CEE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BE637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ree cover</w:t>
            </w:r>
          </w:p>
        </w:tc>
      </w:tr>
      <w:tr w:rsidR="00567E0E" w:rsidRPr="00751F29" w14:paraId="0CB6A0B9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AF01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7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ABB4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F96C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3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86B1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12.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01B3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.2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32237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4914A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assland</w:t>
            </w:r>
          </w:p>
        </w:tc>
      </w:tr>
      <w:tr w:rsidR="00567E0E" w:rsidRPr="00751F29" w14:paraId="7E5FAFC6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8EB4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F83C2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6052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3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2287D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34.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8499B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.5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A56F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38344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ree cover</w:t>
            </w:r>
          </w:p>
        </w:tc>
      </w:tr>
      <w:tr w:rsidR="00567E0E" w:rsidRPr="00751F29" w14:paraId="2BC2326E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4A99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5993D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81D8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3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F64A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27.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63EE9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.0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5C2B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4AA32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Cropland</w:t>
            </w:r>
          </w:p>
        </w:tc>
      </w:tr>
      <w:tr w:rsidR="00567E0E" w:rsidRPr="00751F29" w14:paraId="3A5BE68D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7FF3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6CE2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0119C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3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08303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27.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CEF4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.0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1757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A675A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Cropland</w:t>
            </w:r>
          </w:p>
        </w:tc>
      </w:tr>
      <w:tr w:rsidR="00567E0E" w:rsidRPr="00751F29" w14:paraId="3AFF30B6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76A0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lastRenderedPageBreak/>
              <w:t>SW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BDC4C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F3955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4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5708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40.3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AFFD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.8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64DD5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4C4CF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assland</w:t>
            </w:r>
          </w:p>
        </w:tc>
      </w:tr>
      <w:tr w:rsidR="00567E0E" w:rsidRPr="00751F29" w14:paraId="2A7CFFF7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852A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1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8E4C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8E521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3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1602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39.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F750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.3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6E76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579C3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Cropland</w:t>
            </w:r>
          </w:p>
        </w:tc>
      </w:tr>
      <w:tr w:rsidR="00567E0E" w:rsidRPr="00751F29" w14:paraId="347C01F6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5D35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1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6FC1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0D1E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4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EEC0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34.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EEDBA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.0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2E3D5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B29B5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assland</w:t>
            </w:r>
          </w:p>
        </w:tc>
      </w:tr>
      <w:tr w:rsidR="00567E0E" w:rsidRPr="00751F29" w14:paraId="6337C98E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01ED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1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A67B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19E2A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3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D9728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34.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DAEF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6.1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7D0F9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8CB9A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assland</w:t>
            </w:r>
          </w:p>
        </w:tc>
      </w:tr>
      <w:tr w:rsidR="00567E0E" w:rsidRPr="00751F29" w14:paraId="0A77FC1C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3B07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1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71B5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F177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1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2B5C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02.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34D0E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.3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FC364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79ABC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assland</w:t>
            </w:r>
          </w:p>
        </w:tc>
      </w:tr>
      <w:tr w:rsidR="00567E0E" w:rsidRPr="00751F29" w14:paraId="4941EDCC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8189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9238F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0708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78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8ED5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955.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3B73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.6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17BD9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92233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assland</w:t>
            </w:r>
          </w:p>
        </w:tc>
      </w:tr>
      <w:tr w:rsidR="00567E0E" w:rsidRPr="00751F29" w14:paraId="2FEBF4D7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7AEA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0147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1E953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0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BCCA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982.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76E98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.0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A958F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86EB5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assland</w:t>
            </w:r>
          </w:p>
        </w:tc>
      </w:tr>
      <w:tr w:rsidR="00567E0E" w:rsidRPr="00751F29" w14:paraId="00D388DF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A2D7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D791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D97C4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0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3F59E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975.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2B02D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.3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D78E7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4057E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hrubland</w:t>
            </w:r>
          </w:p>
        </w:tc>
      </w:tr>
      <w:tr w:rsidR="00567E0E" w:rsidRPr="00751F29" w14:paraId="5A48C5F5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7B2C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02E9D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903FE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1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B01A3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995.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AA64E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8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ABAE1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01A95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ree cover</w:t>
            </w:r>
          </w:p>
        </w:tc>
      </w:tr>
      <w:tr w:rsidR="00567E0E" w:rsidRPr="00751F29" w14:paraId="7EA3EC41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1D59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B4E6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C607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7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D8BA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04.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3DC5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.9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A579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41D47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assland</w:t>
            </w:r>
          </w:p>
        </w:tc>
      </w:tr>
      <w:tr w:rsidR="00567E0E" w:rsidRPr="00751F29" w14:paraId="3EDC2292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740B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CE18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518C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2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F581B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22.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3BB2F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.9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B678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4DC81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ree cover</w:t>
            </w:r>
          </w:p>
        </w:tc>
      </w:tr>
      <w:tr w:rsidR="00567E0E" w:rsidRPr="00751F29" w14:paraId="3FADB07A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0F7C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D6B8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4668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4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DD65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969.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64ED2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3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AB40A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9D718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hrubland</w:t>
            </w:r>
          </w:p>
        </w:tc>
      </w:tr>
      <w:tr w:rsidR="00567E0E" w:rsidRPr="00751F29" w14:paraId="4A72C14C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FC5C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0634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FB5E3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4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17365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969.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4D0CC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.6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AD32F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4B14D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hrubland</w:t>
            </w:r>
          </w:p>
        </w:tc>
      </w:tr>
      <w:tr w:rsidR="00567E0E" w:rsidRPr="00751F29" w14:paraId="68909FAE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50DC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0D001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862A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3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FBDE4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950.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4BC5A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6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B172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639B5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ree cover</w:t>
            </w:r>
          </w:p>
        </w:tc>
      </w:tr>
      <w:tr w:rsidR="00567E0E" w:rsidRPr="00751F29" w14:paraId="5D409A24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C8A1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F89FA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D0C37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79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A965C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947.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73557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.7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6366E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2DC0C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assland</w:t>
            </w:r>
          </w:p>
        </w:tc>
      </w:tr>
      <w:tr w:rsidR="00567E0E" w:rsidRPr="00751F29" w14:paraId="337593CF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327E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D653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A2417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77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5C9A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957.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8360B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.9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2362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022D8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assland</w:t>
            </w:r>
          </w:p>
        </w:tc>
      </w:tr>
      <w:tr w:rsidR="00567E0E" w:rsidRPr="00751F29" w14:paraId="54276F87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2FC9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A05B7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A1333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0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F5D93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961.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5A646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.0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8850D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5115A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assland</w:t>
            </w:r>
          </w:p>
        </w:tc>
      </w:tr>
      <w:tr w:rsidR="00567E0E" w:rsidRPr="00751F29" w14:paraId="1AA3294F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72FA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87A2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2F23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0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3106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961.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8ED0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3.3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6C763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BE453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hrubland</w:t>
            </w:r>
          </w:p>
        </w:tc>
      </w:tr>
      <w:tr w:rsidR="00567E0E" w:rsidRPr="00751F29" w14:paraId="15D377AE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776C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14CC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8902E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1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1148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966.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F422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6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BBA9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F0E6CF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assland</w:t>
            </w:r>
          </w:p>
        </w:tc>
      </w:tr>
      <w:tr w:rsidR="00567E0E" w:rsidRPr="00751F29" w14:paraId="766A81FC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317F0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A4833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A9AA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3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9B021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4966.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6C5DF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.5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1B45B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0F7AD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hrubland</w:t>
            </w:r>
          </w:p>
        </w:tc>
      </w:tr>
      <w:tr w:rsidR="00567E0E" w:rsidRPr="00751F29" w14:paraId="4AA62E85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8E17" w14:textId="77777777" w:rsidR="00567E0E" w:rsidRPr="00EE76B1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EE76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F7C6" w14:textId="77777777" w:rsidR="00567E0E" w:rsidRPr="00EE76B1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EE76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44AB" w14:textId="77777777" w:rsidR="00567E0E" w:rsidRPr="00EE76B1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EE76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6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91084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02.3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B5ADE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2.8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B1FD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E31B8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Grassland</w:t>
            </w:r>
          </w:p>
        </w:tc>
      </w:tr>
      <w:tr w:rsidR="00567E0E" w:rsidRPr="00751F29" w14:paraId="3BF31B2E" w14:textId="77777777" w:rsidTr="00B8407B">
        <w:trPr>
          <w:trHeight w:val="288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7384" w14:textId="77777777" w:rsidR="00567E0E" w:rsidRPr="00EE76B1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EE76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W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6891" w14:textId="77777777" w:rsidR="00567E0E" w:rsidRPr="00EE76B1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EE76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65CD" w14:textId="77777777" w:rsidR="00567E0E" w:rsidRPr="00EE76B1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EE76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3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75AB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22.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CEE8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7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D4D15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2FE4F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ree cover</w:t>
            </w:r>
          </w:p>
        </w:tc>
      </w:tr>
      <w:tr w:rsidR="00567E0E" w:rsidRPr="00751F29" w14:paraId="2B883277" w14:textId="77777777" w:rsidTr="00B8407B">
        <w:trPr>
          <w:trHeight w:val="294"/>
        </w:trPr>
        <w:tc>
          <w:tcPr>
            <w:tcW w:w="102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7E90" w14:textId="77777777" w:rsidR="00567E0E" w:rsidRPr="00EE76B1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EE76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M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45C3" w14:textId="77777777" w:rsidR="00567E0E" w:rsidRPr="00EE76B1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EE76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0F99" w14:textId="77777777" w:rsidR="00567E0E" w:rsidRPr="00EE76B1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EE76B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83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23E8C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5022.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62BCC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1.0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E7A9" w14:textId="77777777" w:rsidR="00567E0E" w:rsidRPr="00751F29" w:rsidRDefault="00567E0E" w:rsidP="00B840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T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611DE" w14:textId="77777777" w:rsidR="00567E0E" w:rsidRPr="00751F29" w:rsidRDefault="00567E0E" w:rsidP="00B84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</w:pPr>
            <w:r w:rsidRPr="00751F2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CA"/>
              </w:rPr>
              <w:t>Shrubland</w:t>
            </w:r>
          </w:p>
        </w:tc>
      </w:tr>
    </w:tbl>
    <w:p w14:paraId="24B752DE" w14:textId="77777777" w:rsidR="00F32E2E" w:rsidRDefault="00F32E2E"/>
    <w:sectPr w:rsidR="00F32E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E0E"/>
    <w:rsid w:val="004F05D5"/>
    <w:rsid w:val="00567E0E"/>
    <w:rsid w:val="00F32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6F73A"/>
  <w15:chartTrackingRefBased/>
  <w15:docId w15:val="{F861B632-B4AE-458E-A2D7-D7C1F12B2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E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F05D5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05D5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F05D5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05D5"/>
    <w:rPr>
      <w:rFonts w:ascii="Times New Roman" w:hAnsi="Times New Roman" w:cs="Times New Roman"/>
      <w:noProof/>
      <w:sz w:val="24"/>
      <w:szCs w:val="24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F05D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F05D5"/>
    <w:pPr>
      <w:spacing w:after="0" w:line="240" w:lineRule="auto"/>
    </w:pPr>
    <w:rPr>
      <w:sz w:val="20"/>
      <w:szCs w:val="20"/>
      <w:lang w:val="es-E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F05D5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065</Characters>
  <Application>Microsoft Office Word</Application>
  <DocSecurity>0</DocSecurity>
  <Lines>17</Lines>
  <Paragraphs>4</Paragraphs>
  <ScaleCrop>false</ScaleCrop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Burke</dc:creator>
  <cp:keywords/>
  <dc:description/>
  <cp:lastModifiedBy>Ariane Burke</cp:lastModifiedBy>
  <cp:revision>1</cp:revision>
  <dcterms:created xsi:type="dcterms:W3CDTF">2022-05-06T19:19:00Z</dcterms:created>
  <dcterms:modified xsi:type="dcterms:W3CDTF">2022-05-06T19:19:00Z</dcterms:modified>
</cp:coreProperties>
</file>